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F34" w:rsidRPr="003A6F34" w:rsidRDefault="003A6F34" w:rsidP="003B72C1">
      <w:pPr>
        <w:jc w:val="center"/>
        <w:rPr>
          <w:rFonts w:ascii="Verdana" w:hAnsi="Verdana"/>
          <w:b/>
        </w:rPr>
      </w:pPr>
      <w:bookmarkStart w:id="0" w:name="_GoBack"/>
      <w:bookmarkEnd w:id="0"/>
      <w:r w:rsidRPr="003A6F34">
        <w:rPr>
          <w:rFonts w:ascii="Verdana" w:hAnsi="Verdana"/>
          <w:b/>
        </w:rPr>
        <w:t>STARD Flowchart</w:t>
      </w:r>
    </w:p>
    <w:p w:rsidR="003A6F34" w:rsidRPr="003A6F34" w:rsidRDefault="003A6F34" w:rsidP="003B72C1">
      <w:pPr>
        <w:jc w:val="center"/>
        <w:rPr>
          <w:rFonts w:ascii="Verdana" w:hAnsi="Verdana"/>
        </w:rPr>
      </w:pPr>
    </w:p>
    <w:p w:rsidR="00821AF4" w:rsidRPr="003A6F34" w:rsidRDefault="003A6F34" w:rsidP="003B72C1">
      <w:pPr>
        <w:jc w:val="center"/>
        <w:rPr>
          <w:rFonts w:ascii="Verdana" w:hAnsi="Verdana"/>
        </w:rPr>
      </w:pP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36E4DA" wp14:editId="6AF62B8D">
                <wp:simplePos x="0" y="0"/>
                <wp:positionH relativeFrom="column">
                  <wp:posOffset>1696720</wp:posOffset>
                </wp:positionH>
                <wp:positionV relativeFrom="paragraph">
                  <wp:posOffset>89535</wp:posOffset>
                </wp:positionV>
                <wp:extent cx="2265045" cy="477520"/>
                <wp:effectExtent l="0" t="0" r="190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045" cy="47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D34ACB">
                            <w:r>
                              <w:t xml:space="preserve">Number of patient sera used </w:t>
                            </w:r>
                            <w:r w:rsidR="003B72C1">
                              <w:t>in total across the four laboratories = 24</w:t>
                            </w:r>
                            <w:r w:rsidR="00823E14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3.6pt;margin-top:7.05pt;width:178.35pt;height:3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" stroked="f">
                <v:textbox>
                  <w:txbxContent>
                    <w:p w:rsidR="003B72C1" w:rsidRDefault="00D34ACB">
                      <w:r>
                        <w:t xml:space="preserve">Number of patient sera used </w:t>
                      </w:r>
                      <w:r w:rsidR="003B72C1">
                        <w:t>in total across the four laboratories = 24</w:t>
                      </w:r>
                      <w:r w:rsidR="00823E14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5A60DDE" wp14:editId="2E6EDBD6">
                <wp:simplePos x="0" y="0"/>
                <wp:positionH relativeFrom="margin">
                  <wp:posOffset>-613410</wp:posOffset>
                </wp:positionH>
                <wp:positionV relativeFrom="margin">
                  <wp:posOffset>4104005</wp:posOffset>
                </wp:positionV>
                <wp:extent cx="1719580" cy="612140"/>
                <wp:effectExtent l="0" t="0" r="13970" b="16510"/>
                <wp:wrapSquare wrapText="bothSides"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9580" cy="6121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6" o:spid="_x0000_s1026" style="position:absolute;margin-left:-48.3pt;margin-top:323.15pt;width:135.4pt;height:48.2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DF46094" wp14:editId="532A04AD">
                <wp:simplePos x="0" y="0"/>
                <wp:positionH relativeFrom="margin">
                  <wp:posOffset>1158240</wp:posOffset>
                </wp:positionH>
                <wp:positionV relativeFrom="margin">
                  <wp:posOffset>4108450</wp:posOffset>
                </wp:positionV>
                <wp:extent cx="1719580" cy="612140"/>
                <wp:effectExtent l="0" t="0" r="13970" b="16510"/>
                <wp:wrapSquare wrapText="bothSides"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9580" cy="6121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1" o:spid="_x0000_s1026" style="position:absolute;margin-left:91.2pt;margin-top:323.5pt;width:135.4pt;height:48.2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E0244E1" wp14:editId="08193206">
                <wp:simplePos x="0" y="0"/>
                <wp:positionH relativeFrom="margin">
                  <wp:posOffset>2937510</wp:posOffset>
                </wp:positionH>
                <wp:positionV relativeFrom="margin">
                  <wp:posOffset>4104640</wp:posOffset>
                </wp:positionV>
                <wp:extent cx="1719580" cy="612140"/>
                <wp:effectExtent l="0" t="0" r="13970" b="16510"/>
                <wp:wrapSquare wrapText="bothSides"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9580" cy="6121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3" o:spid="_x0000_s1026" style="position:absolute;margin-left:231.3pt;margin-top:323.2pt;width:135.4pt;height:48.2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A0D231" wp14:editId="39AC7C9D">
                <wp:simplePos x="0" y="0"/>
                <wp:positionH relativeFrom="margin">
                  <wp:posOffset>4742180</wp:posOffset>
                </wp:positionH>
                <wp:positionV relativeFrom="margin">
                  <wp:posOffset>4103370</wp:posOffset>
                </wp:positionV>
                <wp:extent cx="1719580" cy="612140"/>
                <wp:effectExtent l="0" t="0" r="13970" b="16510"/>
                <wp:wrapSquare wrapText="bothSides"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9580" cy="6121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5" o:spid="_x0000_s1026" style="position:absolute;margin-left:373.4pt;margin-top:323.1pt;width:135.4pt;height:48.2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357292" wp14:editId="02791539">
                <wp:simplePos x="0" y="0"/>
                <wp:positionH relativeFrom="margin">
                  <wp:posOffset>3015615</wp:posOffset>
                </wp:positionH>
                <wp:positionV relativeFrom="margin">
                  <wp:posOffset>2958465</wp:posOffset>
                </wp:positionV>
                <wp:extent cx="2384425" cy="621030"/>
                <wp:effectExtent l="0" t="0" r="15875" b="26670"/>
                <wp:wrapSquare wrapText="bothSides"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4425" cy="6210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0" o:spid="_x0000_s1026" style="position:absolute;margin-left:237.45pt;margin-top:232.95pt;width:187.75pt;height:48.9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2FD870" wp14:editId="188F2B64">
                <wp:simplePos x="0" y="0"/>
                <wp:positionH relativeFrom="margin">
                  <wp:posOffset>407670</wp:posOffset>
                </wp:positionH>
                <wp:positionV relativeFrom="margin">
                  <wp:posOffset>2947035</wp:posOffset>
                </wp:positionV>
                <wp:extent cx="2384425" cy="621030"/>
                <wp:effectExtent l="0" t="0" r="15875" b="26670"/>
                <wp:wrapSquare wrapText="bothSides"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4425" cy="6210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7" o:spid="_x0000_s1026" style="position:absolute;margin-left:32.1pt;margin-top:232.05pt;width:187.75pt;height:48.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80588B" wp14:editId="21D1B5B3">
                <wp:simplePos x="0" y="0"/>
                <wp:positionH relativeFrom="margin">
                  <wp:posOffset>1697990</wp:posOffset>
                </wp:positionH>
                <wp:positionV relativeFrom="margin">
                  <wp:posOffset>1802130</wp:posOffset>
                </wp:positionV>
                <wp:extent cx="2384425" cy="621030"/>
                <wp:effectExtent l="0" t="0" r="15875" b="26670"/>
                <wp:wrapSquare wrapText="bothSides"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4425" cy="6210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" o:spid="_x0000_s1026" style="position:absolute;margin-left:133.7pt;margin-top:141.9pt;width:187.75pt;height:48.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" filled="f" strokecolor="black [3213]" strokeweight="2pt">
                <w10:wrap type="square" anchorx="margin" anchory="margin"/>
              </v:roundrect>
            </w:pict>
          </mc:Fallback>
        </mc:AlternateContent>
      </w:r>
      <w:r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344868" wp14:editId="41CA6FFC">
                <wp:simplePos x="0" y="0"/>
                <wp:positionH relativeFrom="margin">
                  <wp:posOffset>1629410</wp:posOffset>
                </wp:positionH>
                <wp:positionV relativeFrom="margin">
                  <wp:posOffset>645795</wp:posOffset>
                </wp:positionV>
                <wp:extent cx="2384425" cy="621030"/>
                <wp:effectExtent l="0" t="0" r="15875" b="26670"/>
                <wp:wrapSquare wrapText="bothSides"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4425" cy="6210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6" style="position:absolute;margin-left:128.3pt;margin-top:50.85pt;width:187.75pt;height:48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" filled="f" strokecolor="black [3213]" strokeweight="2pt">
                <w10:wrap type="square" anchorx="margin" anchory="margin"/>
              </v:roundrect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17EEB70" wp14:editId="2D1B0A25">
                <wp:simplePos x="0" y="0"/>
                <wp:positionH relativeFrom="column">
                  <wp:posOffset>-570865</wp:posOffset>
                </wp:positionH>
                <wp:positionV relativeFrom="paragraph">
                  <wp:posOffset>3522980</wp:posOffset>
                </wp:positionV>
                <wp:extent cx="1593850" cy="805180"/>
                <wp:effectExtent l="0" t="0" r="635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also positive by the </w:t>
                            </w:r>
                            <w:proofErr w:type="spellStart"/>
                            <w:r>
                              <w:t>SmCTF</w:t>
                            </w:r>
                            <w:proofErr w:type="spellEnd"/>
                            <w:r>
                              <w:t xml:space="preserve">-ELISA = </w:t>
                            </w:r>
                            <w:r w:rsidR="0057157E">
                              <w:t>1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44.95pt;margin-top:277.4pt;width:125.5pt;height:63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also positive by the </w:t>
                      </w:r>
                      <w:proofErr w:type="spellStart"/>
                      <w:r>
                        <w:t>SmCTF</w:t>
                      </w:r>
                      <w:proofErr w:type="spellEnd"/>
                      <w:r>
                        <w:t xml:space="preserve">-ELISA = </w:t>
                      </w:r>
                      <w:r w:rsidR="0057157E">
                        <w:t>187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160FAD9" wp14:editId="0083FC4D">
                <wp:simplePos x="0" y="0"/>
                <wp:positionH relativeFrom="column">
                  <wp:posOffset>2980055</wp:posOffset>
                </wp:positionH>
                <wp:positionV relativeFrom="paragraph">
                  <wp:posOffset>3505835</wp:posOffset>
                </wp:positionV>
                <wp:extent cx="1593850" cy="805180"/>
                <wp:effectExtent l="0" t="0" r="635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positive by the </w:t>
                            </w:r>
                            <w:proofErr w:type="spellStart"/>
                            <w:r>
                              <w:t>SmCTF</w:t>
                            </w:r>
                            <w:proofErr w:type="spellEnd"/>
                            <w:r>
                              <w:t xml:space="preserve">-ELISA = </w:t>
                            </w:r>
                            <w:r w:rsidR="00311F5F"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34.65pt;margin-top:276.05pt;width:125.5pt;height:63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positive by the </w:t>
                      </w:r>
                      <w:proofErr w:type="spellStart"/>
                      <w:r>
                        <w:t>SmCTF</w:t>
                      </w:r>
                      <w:proofErr w:type="spellEnd"/>
                      <w:r>
                        <w:t xml:space="preserve">-ELISA = </w:t>
                      </w:r>
                      <w:r w:rsidR="00311F5F"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272C28E" wp14:editId="679EA9D8">
                <wp:simplePos x="0" y="0"/>
                <wp:positionH relativeFrom="column">
                  <wp:posOffset>4784725</wp:posOffset>
                </wp:positionH>
                <wp:positionV relativeFrom="paragraph">
                  <wp:posOffset>3515995</wp:posOffset>
                </wp:positionV>
                <wp:extent cx="1593850" cy="805180"/>
                <wp:effectExtent l="0" t="0" r="635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also negative by the </w:t>
                            </w:r>
                            <w:proofErr w:type="spellStart"/>
                            <w:r>
                              <w:t>SmCTF</w:t>
                            </w:r>
                            <w:proofErr w:type="spellEnd"/>
                            <w:r>
                              <w:t xml:space="preserve">-ELISA = </w:t>
                            </w:r>
                            <w:r w:rsidR="00311F5F">
                              <w:t>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76.75pt;margin-top:276.85pt;width:125.5pt;height:63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also negative by the </w:t>
                      </w:r>
                      <w:proofErr w:type="spellStart"/>
                      <w:r>
                        <w:t>SmCTF</w:t>
                      </w:r>
                      <w:proofErr w:type="spellEnd"/>
                      <w:r>
                        <w:t xml:space="preserve">-ELISA = </w:t>
                      </w:r>
                      <w:r w:rsidR="00311F5F">
                        <w:t>36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CE6B669" wp14:editId="49F0A60C">
                <wp:simplePos x="0" y="0"/>
                <wp:positionH relativeFrom="column">
                  <wp:posOffset>1200785</wp:posOffset>
                </wp:positionH>
                <wp:positionV relativeFrom="paragraph">
                  <wp:posOffset>3515360</wp:posOffset>
                </wp:positionV>
                <wp:extent cx="1593850" cy="805180"/>
                <wp:effectExtent l="0" t="0" r="635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negative by the </w:t>
                            </w:r>
                            <w:proofErr w:type="spellStart"/>
                            <w:r>
                              <w:t>SmCTF</w:t>
                            </w:r>
                            <w:proofErr w:type="spellEnd"/>
                            <w:r>
                              <w:t xml:space="preserve">-ELISA = </w:t>
                            </w:r>
                            <w:r w:rsidR="0057157E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94.55pt;margin-top:276.8pt;width:125.5pt;height:63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negative by the </w:t>
                      </w:r>
                      <w:proofErr w:type="spellStart"/>
                      <w:r>
                        <w:t>SmCTF</w:t>
                      </w:r>
                      <w:proofErr w:type="spellEnd"/>
                      <w:r>
                        <w:t xml:space="preserve">-ELISA = </w:t>
                      </w:r>
                      <w:r w:rsidR="0057157E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1EF446" wp14:editId="2E8DFA12">
                <wp:simplePos x="0" y="0"/>
                <wp:positionH relativeFrom="column">
                  <wp:posOffset>5145256</wp:posOffset>
                </wp:positionH>
                <wp:positionV relativeFrom="paragraph">
                  <wp:posOffset>2921224</wp:posOffset>
                </wp:positionV>
                <wp:extent cx="5715" cy="526415"/>
                <wp:effectExtent l="76200" t="0" r="70485" b="6413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26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405.15pt;margin-top:230pt;width:.45pt;height:41.4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" strokecolor="black [3213]">
                <v:stroke endarrow="open"/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7BF59CF" wp14:editId="22E528CD">
                <wp:simplePos x="0" y="0"/>
                <wp:positionH relativeFrom="column">
                  <wp:posOffset>3830432</wp:posOffset>
                </wp:positionH>
                <wp:positionV relativeFrom="paragraph">
                  <wp:posOffset>2920701</wp:posOffset>
                </wp:positionV>
                <wp:extent cx="5715" cy="526415"/>
                <wp:effectExtent l="76200" t="0" r="70485" b="6413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26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301.6pt;margin-top:230pt;width:.45pt;height:41.4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" strokecolor="black [3213]">
                <v:stroke endarrow="open"/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5B08B4" wp14:editId="5B69BF20">
                <wp:simplePos x="0" y="0"/>
                <wp:positionH relativeFrom="column">
                  <wp:posOffset>2073088</wp:posOffset>
                </wp:positionH>
                <wp:positionV relativeFrom="paragraph">
                  <wp:posOffset>2933177</wp:posOffset>
                </wp:positionV>
                <wp:extent cx="5715" cy="526415"/>
                <wp:effectExtent l="76200" t="0" r="70485" b="6413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26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3" o:spid="_x0000_s1026" type="#_x0000_t32" style="position:absolute;margin-left:163.25pt;margin-top:230.95pt;width:.45pt;height:41.4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" strokecolor="black [3213]">
                <v:stroke endarrow="open"/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2D61162" wp14:editId="69659F83">
                <wp:simplePos x="0" y="0"/>
                <wp:positionH relativeFrom="column">
                  <wp:posOffset>662305</wp:posOffset>
                </wp:positionH>
                <wp:positionV relativeFrom="paragraph">
                  <wp:posOffset>2932430</wp:posOffset>
                </wp:positionV>
                <wp:extent cx="5715" cy="526415"/>
                <wp:effectExtent l="76200" t="0" r="70485" b="6413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26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52.15pt;margin-top:230.9pt;width:.45pt;height:41.4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" strokecolor="black [3213]">
                <v:stroke endarrow="open"/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A5464C" wp14:editId="3186BD0F">
                <wp:simplePos x="0" y="0"/>
                <wp:positionH relativeFrom="column">
                  <wp:posOffset>3100705</wp:posOffset>
                </wp:positionH>
                <wp:positionV relativeFrom="paragraph">
                  <wp:posOffset>2384425</wp:posOffset>
                </wp:positionV>
                <wp:extent cx="2223135" cy="477520"/>
                <wp:effectExtent l="0" t="0" r="5715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3135" cy="47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of patients negative by the </w:t>
                            </w:r>
                            <w:proofErr w:type="spellStart"/>
                            <w:r>
                              <w:t>SmSEA</w:t>
                            </w:r>
                            <w:proofErr w:type="spellEnd"/>
                            <w:r>
                              <w:t xml:space="preserve">-ELISA </w:t>
                            </w:r>
                            <w:r w:rsidR="006737F4">
                              <w:t>reference</w:t>
                            </w:r>
                            <w:r>
                              <w:t xml:space="preserve"> test = </w:t>
                            </w:r>
                            <w:r w:rsidR="0057157E">
                              <w:t>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44.15pt;margin-top:187.75pt;width:175.05pt;height:37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of patients negative by the </w:t>
                      </w:r>
                      <w:proofErr w:type="spellStart"/>
                      <w:r>
                        <w:t>SmSEA</w:t>
                      </w:r>
                      <w:proofErr w:type="spellEnd"/>
                      <w:r>
                        <w:t xml:space="preserve">-ELISA </w:t>
                      </w:r>
                      <w:r w:rsidR="006737F4">
                        <w:t>reference</w:t>
                      </w:r>
                      <w:r>
                        <w:t xml:space="preserve"> test = </w:t>
                      </w:r>
                      <w:r w:rsidR="0057157E"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0FAE0F" wp14:editId="0995457A">
                <wp:simplePos x="0" y="0"/>
                <wp:positionH relativeFrom="column">
                  <wp:posOffset>464820</wp:posOffset>
                </wp:positionH>
                <wp:positionV relativeFrom="paragraph">
                  <wp:posOffset>2384425</wp:posOffset>
                </wp:positionV>
                <wp:extent cx="2223135" cy="477520"/>
                <wp:effectExtent l="0" t="0" r="571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3135" cy="47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of patients positive by the </w:t>
                            </w:r>
                            <w:proofErr w:type="spellStart"/>
                            <w:r>
                              <w:t>SmSEA</w:t>
                            </w:r>
                            <w:proofErr w:type="spellEnd"/>
                            <w:r>
                              <w:t xml:space="preserve">-ELISA </w:t>
                            </w:r>
                            <w:r w:rsidR="006737F4">
                              <w:t>reference</w:t>
                            </w:r>
                            <w:r>
                              <w:t xml:space="preserve"> test = </w:t>
                            </w:r>
                            <w:r w:rsidR="0057157E">
                              <w:t>1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36.6pt;margin-top:187.75pt;width:175.05pt;height:37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of patients positive by the </w:t>
                      </w:r>
                      <w:proofErr w:type="spellStart"/>
                      <w:r>
                        <w:t>SmSEA</w:t>
                      </w:r>
                      <w:proofErr w:type="spellEnd"/>
                      <w:r>
                        <w:t xml:space="preserve">-ELISA </w:t>
                      </w:r>
                      <w:r w:rsidR="006737F4">
                        <w:t>reference</w:t>
                      </w:r>
                      <w:r>
                        <w:t xml:space="preserve"> test = </w:t>
                      </w:r>
                      <w:r w:rsidR="0057157E">
                        <w:t>195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970C7F" wp14:editId="43C7404C">
                <wp:simplePos x="0" y="0"/>
                <wp:positionH relativeFrom="column">
                  <wp:posOffset>3692973</wp:posOffset>
                </wp:positionH>
                <wp:positionV relativeFrom="paragraph">
                  <wp:posOffset>1773742</wp:posOffset>
                </wp:positionV>
                <wp:extent cx="5715" cy="526415"/>
                <wp:effectExtent l="76200" t="0" r="70485" b="6413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26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290.8pt;margin-top:139.65pt;width:.45pt;height:41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" strokecolor="black [3213]">
                <v:stroke endarrow="open"/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FA8D7C" wp14:editId="20129AC7">
                <wp:simplePos x="0" y="0"/>
                <wp:positionH relativeFrom="column">
                  <wp:posOffset>2064385</wp:posOffset>
                </wp:positionH>
                <wp:positionV relativeFrom="paragraph">
                  <wp:posOffset>1776730</wp:posOffset>
                </wp:positionV>
                <wp:extent cx="5715" cy="526415"/>
                <wp:effectExtent l="76200" t="0" r="70485" b="6413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26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" o:spid="_x0000_s1026" type="#_x0000_t32" style="position:absolute;margin-left:162.55pt;margin-top:139.9pt;width:.45pt;height:41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" strokecolor="black [3213]">
                <v:stroke endarrow="open"/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155C95" wp14:editId="088D8361">
                <wp:simplePos x="0" y="0"/>
                <wp:positionH relativeFrom="column">
                  <wp:posOffset>1753235</wp:posOffset>
                </wp:positionH>
                <wp:positionV relativeFrom="paragraph">
                  <wp:posOffset>1239520</wp:posOffset>
                </wp:positionV>
                <wp:extent cx="2223135" cy="477520"/>
                <wp:effectExtent l="0" t="0" r="5715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3135" cy="47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2C1" w:rsidRDefault="003B72C1" w:rsidP="003B72C1">
                            <w:pPr>
                              <w:jc w:val="center"/>
                            </w:pPr>
                            <w:r>
                              <w:t xml:space="preserve">Number of </w:t>
                            </w:r>
                            <w:r w:rsidR="00D34ACB">
                              <w:t>sera</w:t>
                            </w:r>
                            <w:r>
                              <w:t xml:space="preserve"> tested by the </w:t>
                            </w:r>
                            <w:proofErr w:type="spellStart"/>
                            <w:r>
                              <w:t>SmSEA</w:t>
                            </w:r>
                            <w:proofErr w:type="spellEnd"/>
                            <w:r>
                              <w:t xml:space="preserve">-ELISA </w:t>
                            </w:r>
                            <w:r w:rsidR="006737F4">
                              <w:t>reference</w:t>
                            </w:r>
                            <w:r>
                              <w:t xml:space="preserve"> test = 24</w:t>
                            </w:r>
                            <w:r w:rsidR="00823E14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138.05pt;margin-top:97.6pt;width:175.05pt;height:3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" stroked="f">
                <v:textbox>
                  <w:txbxContent>
                    <w:p w:rsidR="003B72C1" w:rsidRDefault="003B72C1" w:rsidP="003B72C1">
                      <w:pPr>
                        <w:jc w:val="center"/>
                      </w:pPr>
                      <w:r>
                        <w:t xml:space="preserve">Number of </w:t>
                      </w:r>
                      <w:r w:rsidR="00D34ACB">
                        <w:t>sera</w:t>
                      </w:r>
                      <w:r>
                        <w:t xml:space="preserve"> tested by the </w:t>
                      </w:r>
                      <w:proofErr w:type="spellStart"/>
                      <w:r>
                        <w:t>SmSEA</w:t>
                      </w:r>
                      <w:proofErr w:type="spellEnd"/>
                      <w:r>
                        <w:t xml:space="preserve">-ELISA </w:t>
                      </w:r>
                      <w:r w:rsidR="006737F4">
                        <w:t>reference</w:t>
                      </w:r>
                      <w:r>
                        <w:t xml:space="preserve"> test = 24</w:t>
                      </w:r>
                      <w:r w:rsidR="00823E14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3B72C1" w:rsidRPr="003A6F34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CA2082" wp14:editId="544DFB95">
                <wp:simplePos x="0" y="0"/>
                <wp:positionH relativeFrom="column">
                  <wp:posOffset>2832847</wp:posOffset>
                </wp:positionH>
                <wp:positionV relativeFrom="paragraph">
                  <wp:posOffset>621030</wp:posOffset>
                </wp:positionV>
                <wp:extent cx="5977" cy="526452"/>
                <wp:effectExtent l="76200" t="0" r="70485" b="6413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7" cy="5264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3.05pt;margin-top:48.9pt;width:.45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" strokecolor="black [3213]">
                <v:stroke endarrow="open"/>
              </v:shape>
            </w:pict>
          </mc:Fallback>
        </mc:AlternateContent>
      </w:r>
    </w:p>
    <w:sectPr w:rsidR="00821AF4" w:rsidRPr="003A6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2C1"/>
    <w:rsid w:val="00091DB9"/>
    <w:rsid w:val="00272DBD"/>
    <w:rsid w:val="00311F5F"/>
    <w:rsid w:val="003A6F34"/>
    <w:rsid w:val="003B72C1"/>
    <w:rsid w:val="00425CFC"/>
    <w:rsid w:val="0057157E"/>
    <w:rsid w:val="006737F4"/>
    <w:rsid w:val="00821AF4"/>
    <w:rsid w:val="00823E14"/>
    <w:rsid w:val="009D46EB"/>
    <w:rsid w:val="009D67AB"/>
    <w:rsid w:val="00A931A3"/>
    <w:rsid w:val="00D34ACB"/>
    <w:rsid w:val="00E3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son EMILY</dc:creator>
  <cp:lastModifiedBy>Doenhoff Mike</cp:lastModifiedBy>
  <cp:revision>2</cp:revision>
  <dcterms:created xsi:type="dcterms:W3CDTF">2012-08-13T10:47:00Z</dcterms:created>
  <dcterms:modified xsi:type="dcterms:W3CDTF">2012-08-13T10:47:00Z</dcterms:modified>
</cp:coreProperties>
</file>